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9E99B" w14:textId="77777777" w:rsidR="00715BBD" w:rsidRPr="00951258" w:rsidRDefault="00715BBD" w:rsidP="00715BBD">
      <w:pPr>
        <w:spacing w:line="480" w:lineRule="auto"/>
        <w:rPr>
          <w:rFonts w:ascii="Times New Roman" w:eastAsia="ヒラギノ角ゴ Pro W3" w:hAnsi="Times New Roman" w:cs="Times New Roman"/>
          <w:color w:val="000000" w:themeColor="text1"/>
          <w:sz w:val="22"/>
          <w:szCs w:val="22"/>
        </w:rPr>
      </w:pPr>
      <w:r w:rsidRPr="00951258">
        <w:rPr>
          <w:rFonts w:ascii="Times New Roman" w:eastAsia="ヒラギノ角ゴ Pro W3" w:hAnsi="Times New Roman" w:cs="Times New Roman"/>
          <w:color w:val="000000" w:themeColor="text1"/>
          <w:sz w:val="22"/>
          <w:szCs w:val="22"/>
        </w:rPr>
        <w:t>Supplementary Table 1. Concomitant medications</w:t>
      </w:r>
      <w:r>
        <w:rPr>
          <w:rFonts w:ascii="Times New Roman" w:eastAsia="ヒラギノ角ゴ Pro W3" w:hAnsi="Times New Roman" w:cs="Times New Roman"/>
          <w:color w:val="000000" w:themeColor="text1"/>
          <w:sz w:val="22"/>
          <w:szCs w:val="22"/>
        </w:rPr>
        <w:t xml:space="preserve"> given to dogs in this study</w:t>
      </w:r>
      <w:r w:rsidRPr="00951258">
        <w:rPr>
          <w:rFonts w:ascii="Times New Roman" w:eastAsia="ヒラギノ角ゴ Pro W3" w:hAnsi="Times New Roman" w:cs="Times New Roman"/>
          <w:color w:val="000000" w:themeColor="text1"/>
          <w:sz w:val="22"/>
          <w:szCs w:val="22"/>
        </w:rPr>
        <w:t>.</w:t>
      </w:r>
    </w:p>
    <w:p w14:paraId="3453C330" w14:textId="77777777" w:rsidR="00715BBD" w:rsidRPr="00951258" w:rsidRDefault="00715BBD" w:rsidP="00715BBD">
      <w:pPr>
        <w:spacing w:line="480" w:lineRule="auto"/>
        <w:rPr>
          <w:rFonts w:ascii="Times New Roman" w:eastAsia="ヒラギノ角ゴ Pro W3" w:hAnsi="Times New Roman" w:cs="Times New Roman"/>
          <w:color w:val="000000" w:themeColor="text1"/>
          <w:sz w:val="22"/>
          <w:szCs w:val="22"/>
        </w:rPr>
      </w:pPr>
      <w:r w:rsidRPr="00951258">
        <w:rPr>
          <w:rFonts w:ascii="Times New Roman" w:eastAsia="ヒラギノ角ゴ Pro W3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0C73E726" wp14:editId="5577670F">
            <wp:extent cx="4059380" cy="5744424"/>
            <wp:effectExtent l="0" t="0" r="0" b="0"/>
            <wp:docPr id="4099028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02874" name="図 40990287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4322" cy="5779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FA0B7" w14:textId="77777777" w:rsidR="00312775" w:rsidRDefault="00312775"/>
    <w:sectPr w:rsidR="00312775" w:rsidSect="00715BBD">
      <w:pgSz w:w="12242" w:h="15842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BD"/>
    <w:rsid w:val="000A31F3"/>
    <w:rsid w:val="00312775"/>
    <w:rsid w:val="006039F9"/>
    <w:rsid w:val="00715BBD"/>
    <w:rsid w:val="00ED6F5A"/>
    <w:rsid w:val="00FB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73A27"/>
  <w15:chartTrackingRefBased/>
  <w15:docId w15:val="{EC2FB668-D30A-0C44-8DA4-71AC86CE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BB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15BB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5BB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5BB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5BB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5BB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5BB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5BB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5BB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5BB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15B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15B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15B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15B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15B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15B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15B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15B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15B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15BB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15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5BB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15B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5BB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715B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5BB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715BB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15BB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715BB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15B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iko Matsuyama</dc:creator>
  <cp:keywords/>
  <dc:description/>
  <cp:lastModifiedBy>Fukiko Matsuyama</cp:lastModifiedBy>
  <cp:revision>1</cp:revision>
  <dcterms:created xsi:type="dcterms:W3CDTF">2025-08-21T15:15:00Z</dcterms:created>
  <dcterms:modified xsi:type="dcterms:W3CDTF">2025-08-21T15:16:00Z</dcterms:modified>
</cp:coreProperties>
</file>